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337"/>
        <w:tblW w:w="3936" w:type="dxa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1038"/>
        <w:gridCol w:w="1338"/>
        <w:gridCol w:w="1560"/>
      </w:tblGrid>
      <w:tr w:rsidR="004E2FC4" w:rsidRPr="00B36AD1" w:rsidTr="007E22D0">
        <w:trPr>
          <w:trHeight w:val="704"/>
        </w:trPr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4E2FC4" w:rsidRPr="00B36AD1" w:rsidRDefault="004E2FC4" w:rsidP="007E22D0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Centre</w:t>
            </w:r>
          </w:p>
        </w:tc>
        <w:tc>
          <w:tcPr>
            <w:tcW w:w="133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4E2FC4" w:rsidRPr="00B36AD1" w:rsidRDefault="004E2FC4" w:rsidP="007E22D0">
            <w:pPr>
              <w:jc w:val="center"/>
              <w:rPr>
                <w:rFonts w:ascii="Calibri" w:eastAsia="Times New Roman" w:hAnsi="Calibri" w:cs="Arial"/>
                <w:b/>
                <w:sz w:val="18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sz w:val="18"/>
                <w:szCs w:val="18"/>
              </w:rPr>
              <w:t>Head injury~</w:t>
            </w:r>
          </w:p>
        </w:tc>
        <w:tc>
          <w:tcPr>
            <w:tcW w:w="1560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4E2FC4" w:rsidRPr="00B36AD1" w:rsidRDefault="004E2FC4" w:rsidP="007E22D0">
            <w:pPr>
              <w:jc w:val="center"/>
              <w:rPr>
                <w:rFonts w:ascii="Calibri" w:eastAsia="Times New Roman" w:hAnsi="Calibri" w:cs="Arial"/>
                <w:b/>
                <w:sz w:val="18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sz w:val="18"/>
                <w:szCs w:val="18"/>
              </w:rPr>
              <w:t>Adjusted* RR</w:t>
            </w:r>
          </w:p>
          <w:p w:rsidR="004E2FC4" w:rsidRPr="00B36AD1" w:rsidRDefault="004E2FC4" w:rsidP="007E22D0">
            <w:pPr>
              <w:jc w:val="center"/>
              <w:rPr>
                <w:rFonts w:ascii="Calibri" w:eastAsia="Times New Roman" w:hAnsi="Calibri" w:cs="Arial"/>
                <w:b/>
                <w:sz w:val="18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sz w:val="18"/>
                <w:szCs w:val="18"/>
              </w:rPr>
              <w:t>(95% CI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Cuba</w:t>
            </w:r>
          </w:p>
        </w:tc>
        <w:tc>
          <w:tcPr>
            <w:tcW w:w="133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 xml:space="preserve"> Before age 65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0.83 (0.65-1.06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>After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38 (0.97-1.97)</w:t>
            </w:r>
          </w:p>
        </w:tc>
      </w:tr>
      <w:tr w:rsidR="00AF1563" w:rsidRPr="00B36AD1" w:rsidTr="007E22D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4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rPr>
                <w:rFonts w:ascii="Calibri" w:eastAsia="Times New Roman" w:hAnsi="Calibri" w:cs="Arial"/>
                <w:sz w:val="4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18"/>
              </w:rPr>
            </w:pP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Dominican Rep.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 xml:space="preserve"> Before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02 (0.86 – 1.22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>After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20 (0.97 – 1.49)</w:t>
            </w:r>
          </w:p>
        </w:tc>
      </w:tr>
      <w:tr w:rsidR="00AF1563" w:rsidRPr="00B36AD1" w:rsidTr="007E22D0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4"/>
                <w:szCs w:val="4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Peru urban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 xml:space="preserve"> Before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0.93 (0.75 – 1.17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>After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0.90 (0.64 – 1.28)</w:t>
            </w:r>
          </w:p>
        </w:tc>
      </w:tr>
      <w:tr w:rsidR="00AF1563" w:rsidRPr="00B36AD1" w:rsidTr="007E22D0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4"/>
                <w:szCs w:val="4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Peru rural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 xml:space="preserve"> Before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14 (0.88 – 1.50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>After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54 (0.84 – 2.82)</w:t>
            </w:r>
          </w:p>
        </w:tc>
      </w:tr>
      <w:tr w:rsidR="00AF1563" w:rsidRPr="00B36AD1" w:rsidTr="007E22D0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4"/>
                <w:szCs w:val="4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Venezuela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 xml:space="preserve"> Before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12 (0.94 – 1.32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>After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46 (1.13 – 1.90)</w:t>
            </w:r>
          </w:p>
        </w:tc>
      </w:tr>
      <w:tr w:rsidR="00AF1563" w:rsidRPr="00B36AD1" w:rsidTr="007E22D0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4"/>
                <w:szCs w:val="4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Mexico urban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 xml:space="preserve"> Before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11 (0.84 – 1.48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>After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0.91 (0.61 – 1.36)</w:t>
            </w:r>
          </w:p>
        </w:tc>
      </w:tr>
      <w:tr w:rsidR="00AF1563" w:rsidRPr="00B36AD1" w:rsidTr="007E22D0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4"/>
                <w:szCs w:val="4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Mexico rural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 xml:space="preserve"> Before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0.85 (0.63 – 1.13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>After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12 (0.79 – 1.59)</w:t>
            </w:r>
          </w:p>
        </w:tc>
      </w:tr>
      <w:tr w:rsidR="00AF1563" w:rsidRPr="00B36AD1" w:rsidTr="007E22D0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4"/>
                <w:szCs w:val="4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China urban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 xml:space="preserve"> Before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49 (0.81 – 2.75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>After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62 (0.85 – 3.09)</w:t>
            </w:r>
          </w:p>
        </w:tc>
      </w:tr>
      <w:tr w:rsidR="00AF1563" w:rsidRPr="00B36AD1" w:rsidTr="007E22D0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4"/>
                <w:szCs w:val="4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China rural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 xml:space="preserve"> Before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36 (1.18 – 1.55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>After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2.02 (0.97 – 4.20)</w:t>
            </w:r>
          </w:p>
        </w:tc>
      </w:tr>
      <w:tr w:rsidR="00AF1563" w:rsidRPr="00B36AD1" w:rsidTr="007E22D0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4"/>
                <w:szCs w:val="4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India urban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 xml:space="preserve"> Before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38 (1.04 – 1.81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>After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26 (0.82 – 1.94)</w:t>
            </w:r>
          </w:p>
        </w:tc>
      </w:tr>
      <w:tr w:rsidR="00AF1563" w:rsidRPr="00B36AD1" w:rsidTr="007E22D0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4"/>
                <w:szCs w:val="4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India rural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 xml:space="preserve"> Before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15 (0.91 – 1.46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>After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16 (0.92 – 1.48)</w:t>
            </w:r>
          </w:p>
        </w:tc>
      </w:tr>
      <w:tr w:rsidR="00AF1563" w:rsidRPr="00B36AD1" w:rsidTr="007E22D0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4"/>
                <w:szCs w:val="4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4"/>
                <w:szCs w:val="4"/>
              </w:rPr>
            </w:pP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Puerto Rico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 xml:space="preserve"> Before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31 (1.03 – 1.66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  <w:t>After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jc w:val="right"/>
              <w:rPr>
                <w:rFonts w:ascii="Calibri" w:eastAsia="Times New Roman" w:hAnsi="Calibri" w:cs="Arial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sz w:val="16"/>
                <w:szCs w:val="18"/>
              </w:rPr>
              <w:t>1.17 (0.87 – 1.60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Pooled estimate</w:t>
            </w: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 xml:space="preserve"> Before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ind w:left="176"/>
              <w:rPr>
                <w:rFonts w:ascii="Calibri" w:eastAsia="Times New Roman" w:hAnsi="Calibri" w:cs="Arial"/>
                <w:b/>
                <w:sz w:val="16"/>
                <w:szCs w:val="18"/>
              </w:rPr>
            </w:pPr>
            <w:r>
              <w:rPr>
                <w:rFonts w:ascii="Calibri" w:eastAsia="Times New Roman" w:hAnsi="Calibri" w:cs="Arial"/>
                <w:b/>
                <w:sz w:val="16"/>
                <w:szCs w:val="18"/>
              </w:rPr>
              <w:t>1.01 (0.93 – 1.21)</w:t>
            </w:r>
          </w:p>
        </w:tc>
      </w:tr>
      <w:tr w:rsidR="00AF1563" w:rsidRPr="00B36AD1" w:rsidTr="007E22D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1338" w:type="dxa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  <w:r w:rsidRPr="00B36AD1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  <w:t>After age 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ind w:left="176"/>
              <w:rPr>
                <w:rFonts w:ascii="Calibri" w:eastAsia="Times New Roman" w:hAnsi="Calibri" w:cs="Arial"/>
                <w:b/>
                <w:sz w:val="16"/>
                <w:szCs w:val="18"/>
              </w:rPr>
            </w:pPr>
            <w:r>
              <w:rPr>
                <w:rFonts w:ascii="Calibri" w:eastAsia="Times New Roman" w:hAnsi="Calibri" w:cs="Arial"/>
                <w:b/>
                <w:sz w:val="16"/>
                <w:szCs w:val="18"/>
              </w:rPr>
              <w:t>1.17 (1.05 – 1.28)</w:t>
            </w:r>
          </w:p>
        </w:tc>
      </w:tr>
      <w:tr w:rsidR="00AF1563" w:rsidRPr="00B36AD1" w:rsidTr="007E22D0">
        <w:trPr>
          <w:trHeight w:val="247"/>
        </w:trPr>
        <w:tc>
          <w:tcPr>
            <w:tcW w:w="2376" w:type="dxa"/>
            <w:gridSpan w:val="2"/>
            <w:shd w:val="clear" w:color="auto" w:fill="auto"/>
            <w:vAlign w:val="center"/>
          </w:tcPr>
          <w:p w:rsidR="00AF1563" w:rsidRPr="00B36AD1" w:rsidRDefault="00AF1563" w:rsidP="007E22D0">
            <w:pPr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F1563" w:rsidRPr="00B36AD1" w:rsidRDefault="00AF1563" w:rsidP="007E22D0">
            <w:pPr>
              <w:keepNext/>
              <w:autoSpaceDE w:val="0"/>
              <w:autoSpaceDN w:val="0"/>
              <w:adjustRightInd w:val="0"/>
              <w:rPr>
                <w:rFonts w:ascii="Calibri" w:eastAsia="Times New Roman" w:hAnsi="Calibri" w:cs="Arial"/>
                <w:bCs/>
                <w:color w:val="000000"/>
                <w:sz w:val="16"/>
                <w:szCs w:val="18"/>
              </w:rPr>
            </w:pPr>
          </w:p>
        </w:tc>
      </w:tr>
    </w:tbl>
    <w:p w:rsidR="003A2BDF" w:rsidRDefault="003A2BDF"/>
    <w:p w:rsidR="007E22D0" w:rsidRDefault="007E22D0" w:rsidP="007E22D0">
      <w:pPr>
        <w:pStyle w:val="Caption"/>
        <w:framePr w:hSpace="180" w:wrap="around" w:vAnchor="text" w:hAnchor="page" w:x="1960" w:y="10233"/>
        <w:jc w:val="center"/>
      </w:pPr>
      <w:r>
        <w:t>S2 Table -</w:t>
      </w:r>
      <w:r w:rsidRPr="00164446">
        <w:t xml:space="preserve"> The association of disability and head injury </w:t>
      </w:r>
      <w:proofErr w:type="gramStart"/>
      <w:r w:rsidRPr="00164446">
        <w:t>before  and</w:t>
      </w:r>
      <w:proofErr w:type="gramEnd"/>
      <w:r w:rsidRPr="00164446">
        <w:t xml:space="preserve"> after age 65. *RR from a zero-inflated negative binomial regression, adjusted for age, gender and number of co-morbid physical illnesses. ~ </w:t>
      </w:r>
      <w:proofErr w:type="gramStart"/>
      <w:r w:rsidRPr="00164446">
        <w:t>reference</w:t>
      </w:r>
      <w:proofErr w:type="gramEnd"/>
      <w:r w:rsidRPr="00164446">
        <w:t xml:space="preserve"> is no head injury.</w:t>
      </w:r>
    </w:p>
    <w:p w:rsidR="007E22D0" w:rsidRDefault="007E22D0">
      <w:bookmarkStart w:id="0" w:name="_GoBack"/>
      <w:bookmarkEnd w:id="0"/>
    </w:p>
    <w:sectPr w:rsidR="007E22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563"/>
    <w:rsid w:val="003A2BDF"/>
    <w:rsid w:val="004E2FC4"/>
    <w:rsid w:val="007E22D0"/>
    <w:rsid w:val="00800452"/>
    <w:rsid w:val="00AF1563"/>
    <w:rsid w:val="00DC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563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00452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563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80045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rina</dc:creator>
  <cp:lastModifiedBy>Matthew Prina</cp:lastModifiedBy>
  <cp:revision>5</cp:revision>
  <dcterms:created xsi:type="dcterms:W3CDTF">2015-05-19T13:11:00Z</dcterms:created>
  <dcterms:modified xsi:type="dcterms:W3CDTF">2015-05-19T13:25:00Z</dcterms:modified>
</cp:coreProperties>
</file>